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upplementary Table 2. Dysregulated miRNAs in pure DCIS and synchronous DCIS with adjacent IDC</w:t>
      </w:r>
    </w:p>
    <w:tbl>
      <w:tblPr>
        <w:tblW w:w="9072" w:type="dxa"/>
        <w:jc w:val="left"/>
        <w:tblInd w:w="-99" w:type="dxa"/>
        <w:tblLayout w:type="fixed"/>
        <w:tblCellMar>
          <w:top w:w="15" w:type="dxa"/>
          <w:left w:w="99" w:type="dxa"/>
          <w:bottom w:w="15" w:type="dxa"/>
          <w:right w:w="99" w:type="dxa"/>
        </w:tblCellMar>
      </w:tblPr>
      <w:tblGrid>
        <w:gridCol w:w="443"/>
        <w:gridCol w:w="2548"/>
        <w:gridCol w:w="1520"/>
        <w:gridCol w:w="493"/>
        <w:gridCol w:w="2548"/>
        <w:gridCol w:w="1520"/>
      </w:tblGrid>
      <w:tr>
        <w:trPr>
          <w:trHeight w:val="330" w:hRule="atLeast"/>
        </w:trPr>
        <w:tc>
          <w:tcPr>
            <w:tcW w:w="4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ranscript ID (Array Design)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/C fold change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5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ranscript ID (Array Design)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/C fold change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6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9899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97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3916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7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678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14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6001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0a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5797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224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2525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2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758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229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347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6a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3855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268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1684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7a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5235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162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973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9a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2008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27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1135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0a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0489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28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1403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03a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0655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268b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97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06a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6995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4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3984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386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4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115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0c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19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4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552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0d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1249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39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7715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4a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051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53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5305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210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2131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5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4884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5b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7149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65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1308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0b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2240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6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9964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41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177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5196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4327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91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0498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57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801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25a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3420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1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2863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95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5585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12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8221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06b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9994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1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985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99b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2881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1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6704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42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4727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49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4108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93b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2108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52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2871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92b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7834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56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4956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574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6909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63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3669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151b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4753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76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8509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12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5964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79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607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32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508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82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4833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76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2673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94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1437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80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166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98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2544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802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4779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812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1643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813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6484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769b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5843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870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6661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879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105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891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4686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6893-5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.5028</w:t>
            </w:r>
          </w:p>
        </w:tc>
      </w:tr>
      <w:tr>
        <w:trPr>
          <w:trHeight w:val="330" w:hRule="atLeast"/>
        </w:trPr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4433b-3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619</w:t>
            </w:r>
          </w:p>
        </w:tc>
      </w:tr>
      <w:tr>
        <w:trPr>
          <w:trHeight w:val="345" w:hRule="atLeast"/>
        </w:trPr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sa-miR-7845-5p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0947</w:t>
            </w:r>
          </w:p>
        </w:tc>
      </w:tr>
    </w:tbl>
    <w:p>
      <w:pPr>
        <w:pStyle w:val="Normal"/>
        <w:spacing w:lineRule="auto" w:line="240" w:before="0" w:after="1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nt241">
    <w:name w:val="font24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231">
    <w:name w:val="font231"/>
    <w:qFormat/>
    <w:rPr>
      <w:rFonts w:ascii="Malgun Gothic" w:hAnsi="Malgun Gothic" w:eastAsia="Malgun Gothic" w:cs="Malgun Gothic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11:43:00Z</dcterms:created>
  <dc:creator>LEEJIEUN</dc:creator>
  <dc:description/>
  <cp:keywords/>
  <dc:language>en-US</dc:language>
  <cp:lastModifiedBy>0000410</cp:lastModifiedBy>
  <dcterms:modified xsi:type="dcterms:W3CDTF">2019-03-06T05:30:00Z</dcterms:modified>
  <cp:revision>3</cp:revision>
  <dc:subject/>
  <dc:title/>
</cp:coreProperties>
</file>